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2C374" w14:textId="05443451" w:rsidR="002F7F02" w:rsidRPr="00326558" w:rsidRDefault="002F7F02">
      <w:pPr>
        <w:rPr>
          <w:rFonts w:ascii="Times New Roman" w:hAnsi="Times New Roman" w:cs="Times New Roman"/>
          <w:b/>
          <w:bCs/>
          <w:sz w:val="24"/>
        </w:rPr>
      </w:pPr>
      <w:r w:rsidRPr="00326558">
        <w:rPr>
          <w:rFonts w:ascii="Times New Roman" w:hAnsi="Times New Roman" w:cs="Times New Roman"/>
          <w:b/>
          <w:bCs/>
          <w:sz w:val="24"/>
        </w:rPr>
        <w:t>Supplementary Table 1. Primer Sequence</w:t>
      </w:r>
    </w:p>
    <w:tbl>
      <w:tblPr>
        <w:tblStyle w:val="2"/>
        <w:tblW w:w="0" w:type="auto"/>
        <w:tblLook w:val="06A0" w:firstRow="1" w:lastRow="0" w:firstColumn="1" w:lastColumn="0" w:noHBand="1" w:noVBand="1"/>
      </w:tblPr>
      <w:tblGrid>
        <w:gridCol w:w="2328"/>
        <w:gridCol w:w="2304"/>
        <w:gridCol w:w="3674"/>
      </w:tblGrid>
      <w:tr w:rsidR="008C7562" w:rsidRPr="005447C7" w14:paraId="67131765" w14:textId="77777777" w:rsidTr="00B02D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</w:tcPr>
          <w:p w14:paraId="71CC50C0" w14:textId="2AAD6BA4" w:rsidR="00684571" w:rsidRPr="00684571" w:rsidRDefault="00684571">
            <w:pPr>
              <w:rPr>
                <w:rFonts w:ascii="Times New Roman" w:hAnsi="Times New Roman" w:cs="Times New Roman" w:hint="eastAsia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RT</w:t>
            </w:r>
            <w:r w:rsidRPr="00684571">
              <w:rPr>
                <w:rFonts w:ascii="Times New Roman" w:hAnsi="Times New Roman" w:cs="Times New Roman" w:hint="eastAsia"/>
              </w:rPr>
              <w:t>-</w:t>
            </w:r>
            <w:r w:rsidRPr="00684571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2304" w:type="dxa"/>
          </w:tcPr>
          <w:p w14:paraId="4642C58B" w14:textId="13336247" w:rsidR="008C7562" w:rsidRPr="005447C7" w:rsidRDefault="008C75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3674" w:type="dxa"/>
          </w:tcPr>
          <w:p w14:paraId="0AA13FA3" w14:textId="26FF1A5C" w:rsidR="008C7562" w:rsidRPr="005447C7" w:rsidRDefault="008C75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Sequence</w:t>
            </w:r>
            <w:r w:rsidR="009B29EE">
              <w:rPr>
                <w:rFonts w:ascii="Times New Roman" w:hAnsi="Times New Roman" w:cs="Times New Roman"/>
              </w:rPr>
              <w:t xml:space="preserve"> (5’3’)</w:t>
            </w:r>
          </w:p>
        </w:tc>
      </w:tr>
      <w:tr w:rsidR="00691A49" w:rsidRPr="005447C7" w14:paraId="2333CB40" w14:textId="77777777" w:rsidTr="00B02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 w:val="restart"/>
          </w:tcPr>
          <w:p w14:paraId="62756CF5" w14:textId="71608F6D" w:rsidR="00691A49" w:rsidRPr="005447C7" w:rsidRDefault="004F3506">
            <w:pPr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NKp46</w:t>
            </w:r>
          </w:p>
        </w:tc>
        <w:tc>
          <w:tcPr>
            <w:tcW w:w="2304" w:type="dxa"/>
          </w:tcPr>
          <w:p w14:paraId="4DE1E917" w14:textId="11574836" w:rsidR="00691A49" w:rsidRPr="005447C7" w:rsidRDefault="00691A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74" w:type="dxa"/>
          </w:tcPr>
          <w:p w14:paraId="6EB7FB62" w14:textId="4ADE7DE6" w:rsidR="00691A49" w:rsidRPr="005447C7" w:rsidRDefault="004F3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  <w:b/>
                <w:bCs/>
                <w:szCs w:val="21"/>
              </w:rPr>
              <w:t>ATGCTGCCAACACTCACTG</w:t>
            </w:r>
          </w:p>
        </w:tc>
      </w:tr>
      <w:tr w:rsidR="00691A49" w:rsidRPr="005447C7" w14:paraId="11AF23FA" w14:textId="77777777" w:rsidTr="00B02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/>
          </w:tcPr>
          <w:p w14:paraId="1509186A" w14:textId="77777777" w:rsidR="00691A49" w:rsidRPr="005447C7" w:rsidRDefault="00691A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18FA5CE6" w14:textId="40686F6C" w:rsidR="00691A49" w:rsidRPr="005447C7" w:rsidRDefault="00691A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74" w:type="dxa"/>
          </w:tcPr>
          <w:p w14:paraId="57CA947B" w14:textId="5A2B8233" w:rsidR="00691A49" w:rsidRPr="005447C7" w:rsidRDefault="004F3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447C7">
              <w:rPr>
                <w:rFonts w:ascii="Times New Roman" w:hAnsi="Times New Roman" w:cs="Times New Roman"/>
                <w:b/>
                <w:bCs/>
                <w:szCs w:val="21"/>
              </w:rPr>
              <w:t>ATGATGGGTTTCGGGAGAGTC</w:t>
            </w:r>
          </w:p>
        </w:tc>
      </w:tr>
      <w:tr w:rsidR="00691A49" w:rsidRPr="005447C7" w14:paraId="7CAEC497" w14:textId="77777777" w:rsidTr="00B02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 w:val="restart"/>
          </w:tcPr>
          <w:p w14:paraId="0703F9E0" w14:textId="0F85A66D" w:rsidR="00691A49" w:rsidRPr="005447C7" w:rsidRDefault="004F3506" w:rsidP="008C7562">
            <w:pPr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CD16</w:t>
            </w:r>
          </w:p>
        </w:tc>
        <w:tc>
          <w:tcPr>
            <w:tcW w:w="2304" w:type="dxa"/>
          </w:tcPr>
          <w:p w14:paraId="3E95C7DD" w14:textId="32458393" w:rsidR="00691A49" w:rsidRPr="005447C7" w:rsidRDefault="00691A49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74" w:type="dxa"/>
          </w:tcPr>
          <w:p w14:paraId="132139B0" w14:textId="3AD9F47B" w:rsidR="00691A49" w:rsidRPr="005447C7" w:rsidRDefault="004F3506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  <w:b/>
                <w:bCs/>
                <w:szCs w:val="21"/>
              </w:rPr>
              <w:t>TGGCAGCTACTACTACCAACA</w:t>
            </w:r>
          </w:p>
        </w:tc>
      </w:tr>
      <w:tr w:rsidR="00691A49" w:rsidRPr="005447C7" w14:paraId="0C241550" w14:textId="77777777" w:rsidTr="00B02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/>
          </w:tcPr>
          <w:p w14:paraId="57B8C2C6" w14:textId="77777777" w:rsidR="00691A49" w:rsidRPr="005447C7" w:rsidRDefault="00691A49" w:rsidP="008C7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61511C0" w14:textId="2FD571F3" w:rsidR="00691A49" w:rsidRPr="005447C7" w:rsidRDefault="00691A49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74" w:type="dxa"/>
          </w:tcPr>
          <w:p w14:paraId="5156DB33" w14:textId="094BDB71" w:rsidR="00691A49" w:rsidRPr="005447C7" w:rsidRDefault="004F3506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  <w:b/>
                <w:bCs/>
                <w:szCs w:val="21"/>
              </w:rPr>
              <w:t>TTGGGGTCTAGGTTCACCACA</w:t>
            </w:r>
          </w:p>
        </w:tc>
      </w:tr>
      <w:tr w:rsidR="00691A49" w:rsidRPr="005447C7" w14:paraId="747D37B3" w14:textId="77777777" w:rsidTr="00B02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 w:val="restart"/>
          </w:tcPr>
          <w:p w14:paraId="5F52531C" w14:textId="244145F0" w:rsidR="00691A49" w:rsidRPr="005447C7" w:rsidRDefault="004F3506" w:rsidP="008C7562">
            <w:pPr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  <w:szCs w:val="21"/>
              </w:rPr>
              <w:t>NKG2D</w:t>
            </w:r>
          </w:p>
        </w:tc>
        <w:tc>
          <w:tcPr>
            <w:tcW w:w="2304" w:type="dxa"/>
          </w:tcPr>
          <w:p w14:paraId="744B4A16" w14:textId="20DFDA57" w:rsidR="00691A49" w:rsidRPr="005447C7" w:rsidRDefault="00691A49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74" w:type="dxa"/>
          </w:tcPr>
          <w:p w14:paraId="076623EF" w14:textId="65949749" w:rsidR="00691A49" w:rsidRPr="005447C7" w:rsidRDefault="004F3506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447C7">
              <w:rPr>
                <w:rFonts w:ascii="Times New Roman" w:hAnsi="Times New Roman" w:cs="Times New Roman"/>
                <w:b/>
                <w:bCs/>
                <w:szCs w:val="21"/>
              </w:rPr>
              <w:t>GCACTAACTACCAGTCAACCTG</w:t>
            </w:r>
          </w:p>
        </w:tc>
      </w:tr>
      <w:tr w:rsidR="00691A49" w:rsidRPr="005447C7" w14:paraId="03F23CA3" w14:textId="77777777" w:rsidTr="00B02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/>
          </w:tcPr>
          <w:p w14:paraId="02CED0DB" w14:textId="77777777" w:rsidR="00691A49" w:rsidRPr="005447C7" w:rsidRDefault="00691A49" w:rsidP="008C7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32F1ABA" w14:textId="46C7F932" w:rsidR="00691A49" w:rsidRPr="005447C7" w:rsidRDefault="00691A49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74" w:type="dxa"/>
          </w:tcPr>
          <w:p w14:paraId="5121421D" w14:textId="4976973B" w:rsidR="00691A49" w:rsidRPr="005447C7" w:rsidRDefault="004F3506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  <w:b/>
                <w:bCs/>
                <w:szCs w:val="21"/>
              </w:rPr>
              <w:t>CTCGAACAACGAACATTGGAGA</w:t>
            </w:r>
          </w:p>
        </w:tc>
      </w:tr>
      <w:tr w:rsidR="00691A49" w:rsidRPr="005447C7" w14:paraId="234177E3" w14:textId="77777777" w:rsidTr="00B02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 w:val="restart"/>
          </w:tcPr>
          <w:p w14:paraId="7F0CF47B" w14:textId="2ACB9458" w:rsidR="00691A49" w:rsidRPr="005447C7" w:rsidRDefault="004F3506" w:rsidP="008C7562">
            <w:pPr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  <w:szCs w:val="21"/>
              </w:rPr>
              <w:t>NKG2A</w:t>
            </w:r>
          </w:p>
        </w:tc>
        <w:tc>
          <w:tcPr>
            <w:tcW w:w="2304" w:type="dxa"/>
          </w:tcPr>
          <w:p w14:paraId="2F0C0686" w14:textId="3CF88BC5" w:rsidR="00691A49" w:rsidRPr="005447C7" w:rsidRDefault="00691A49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74" w:type="dxa"/>
          </w:tcPr>
          <w:p w14:paraId="7B63159F" w14:textId="32809E7E" w:rsidR="00691A49" w:rsidRPr="005447C7" w:rsidRDefault="004F3506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  <w:b/>
                <w:bCs/>
                <w:szCs w:val="21"/>
              </w:rPr>
              <w:t>GCCCCTGCAAAGGTTTTCC</w:t>
            </w:r>
          </w:p>
        </w:tc>
      </w:tr>
      <w:tr w:rsidR="00691A49" w:rsidRPr="005447C7" w14:paraId="0A4D9D26" w14:textId="77777777" w:rsidTr="00B02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/>
          </w:tcPr>
          <w:p w14:paraId="21A11483" w14:textId="77777777" w:rsidR="00691A49" w:rsidRPr="005447C7" w:rsidRDefault="00691A49" w:rsidP="008C7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3B9C9F49" w14:textId="2616E334" w:rsidR="00691A49" w:rsidRPr="005447C7" w:rsidRDefault="00691A49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74" w:type="dxa"/>
          </w:tcPr>
          <w:p w14:paraId="0297881E" w14:textId="796994D7" w:rsidR="00691A49" w:rsidRPr="005447C7" w:rsidRDefault="004F3506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  <w:b/>
                <w:bCs/>
                <w:szCs w:val="21"/>
              </w:rPr>
              <w:t>TCTGTGGGTTCTAGTCATTGAGG</w:t>
            </w:r>
          </w:p>
        </w:tc>
      </w:tr>
      <w:tr w:rsidR="00691A49" w:rsidRPr="005447C7" w14:paraId="64B232F8" w14:textId="77777777" w:rsidTr="00B02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 w:val="restart"/>
          </w:tcPr>
          <w:p w14:paraId="5E9281C3" w14:textId="5815E08D" w:rsidR="00691A49" w:rsidRPr="005447C7" w:rsidRDefault="004F3506" w:rsidP="008C7562">
            <w:pPr>
              <w:rPr>
                <w:rFonts w:ascii="Times New Roman" w:hAnsi="Times New Roman" w:cs="Times New Roman"/>
              </w:rPr>
            </w:pPr>
            <w:proofErr w:type="spellStart"/>
            <w:r w:rsidRPr="005447C7">
              <w:rPr>
                <w:rFonts w:ascii="Times New Roman" w:hAnsi="Times New Roman" w:cs="Times New Roman"/>
                <w:szCs w:val="21"/>
              </w:rPr>
              <w:t>Kir</w:t>
            </w:r>
            <w:proofErr w:type="spellEnd"/>
          </w:p>
        </w:tc>
        <w:tc>
          <w:tcPr>
            <w:tcW w:w="2304" w:type="dxa"/>
          </w:tcPr>
          <w:p w14:paraId="35890733" w14:textId="181CF560" w:rsidR="00691A49" w:rsidRPr="005447C7" w:rsidRDefault="00691A49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74" w:type="dxa"/>
          </w:tcPr>
          <w:p w14:paraId="64E5F343" w14:textId="15E5E838" w:rsidR="00691A49" w:rsidRPr="005447C7" w:rsidRDefault="00E272A2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447C7">
              <w:rPr>
                <w:rFonts w:ascii="Times New Roman" w:hAnsi="Times New Roman" w:cs="Times New Roman"/>
                <w:b/>
                <w:bCs/>
                <w:szCs w:val="21"/>
              </w:rPr>
              <w:t>TGGGACAGAATGTGACTCTTACA</w:t>
            </w:r>
          </w:p>
        </w:tc>
      </w:tr>
      <w:tr w:rsidR="00691A49" w:rsidRPr="005447C7" w14:paraId="03408FA2" w14:textId="77777777" w:rsidTr="00B02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/>
          </w:tcPr>
          <w:p w14:paraId="235A47EF" w14:textId="77777777" w:rsidR="00691A49" w:rsidRPr="005447C7" w:rsidRDefault="00691A49" w:rsidP="008C7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59866E9E" w14:textId="29FE2A29" w:rsidR="00691A49" w:rsidRPr="005447C7" w:rsidRDefault="00691A49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74" w:type="dxa"/>
          </w:tcPr>
          <w:p w14:paraId="154E9897" w14:textId="19D403E9" w:rsidR="00691A49" w:rsidRPr="005447C7" w:rsidRDefault="00E272A2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447C7">
              <w:rPr>
                <w:rFonts w:ascii="Times New Roman" w:hAnsi="Times New Roman" w:cs="Times New Roman"/>
                <w:b/>
                <w:bCs/>
                <w:szCs w:val="21"/>
              </w:rPr>
              <w:t>GCTCACTATGTGCTGACAATACA</w:t>
            </w:r>
          </w:p>
        </w:tc>
      </w:tr>
      <w:tr w:rsidR="00691A49" w:rsidRPr="005447C7" w14:paraId="14B48FA1" w14:textId="77777777" w:rsidTr="00B02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 w:val="restart"/>
          </w:tcPr>
          <w:p w14:paraId="5ED2E4DC" w14:textId="163DC0A8" w:rsidR="00691A49" w:rsidRPr="005447C7" w:rsidRDefault="00E272A2" w:rsidP="008C7562">
            <w:pPr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  <w:szCs w:val="21"/>
              </w:rPr>
              <w:t>CCL3</w:t>
            </w:r>
          </w:p>
        </w:tc>
        <w:tc>
          <w:tcPr>
            <w:tcW w:w="2304" w:type="dxa"/>
          </w:tcPr>
          <w:p w14:paraId="5BA2AFCD" w14:textId="0C2D44D8" w:rsidR="00691A49" w:rsidRPr="005447C7" w:rsidRDefault="00691A49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74" w:type="dxa"/>
          </w:tcPr>
          <w:p w14:paraId="0B3F4130" w14:textId="0ADDEF41" w:rsidR="00691A49" w:rsidRPr="005447C7" w:rsidRDefault="005447C7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2855">
              <w:rPr>
                <w:rFonts w:ascii="Times New Roman" w:hAnsi="Times New Roman" w:cs="Times New Roman"/>
                <w:b/>
                <w:bCs/>
                <w:szCs w:val="21"/>
              </w:rPr>
              <w:t>TGTACCATGACACTCTGCAAC</w:t>
            </w:r>
          </w:p>
        </w:tc>
      </w:tr>
      <w:tr w:rsidR="00691A49" w:rsidRPr="005447C7" w14:paraId="07317944" w14:textId="77777777" w:rsidTr="00B02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/>
          </w:tcPr>
          <w:p w14:paraId="6DF6C803" w14:textId="77777777" w:rsidR="00691A49" w:rsidRPr="005447C7" w:rsidRDefault="00691A49" w:rsidP="008C7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F640198" w14:textId="3FB6D6CE" w:rsidR="00691A49" w:rsidRPr="005447C7" w:rsidRDefault="00691A49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74" w:type="dxa"/>
          </w:tcPr>
          <w:p w14:paraId="2A9DEA47" w14:textId="6489D37C" w:rsidR="00691A49" w:rsidRPr="005447C7" w:rsidRDefault="005447C7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2855">
              <w:rPr>
                <w:rFonts w:ascii="Times New Roman" w:hAnsi="Times New Roman" w:cs="Times New Roman"/>
                <w:b/>
                <w:bCs/>
                <w:szCs w:val="21"/>
              </w:rPr>
              <w:t>CAACGATGAATTGGCGTGGAA</w:t>
            </w:r>
          </w:p>
        </w:tc>
      </w:tr>
      <w:tr w:rsidR="00691A49" w:rsidRPr="005447C7" w14:paraId="2BF02D98" w14:textId="77777777" w:rsidTr="00B02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 w:val="restart"/>
          </w:tcPr>
          <w:p w14:paraId="1005E685" w14:textId="1ABCC4B6" w:rsidR="00691A49" w:rsidRPr="005447C7" w:rsidRDefault="00E272A2" w:rsidP="008C7562">
            <w:pPr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  <w:szCs w:val="21"/>
              </w:rPr>
              <w:t>CCL4</w:t>
            </w:r>
          </w:p>
        </w:tc>
        <w:tc>
          <w:tcPr>
            <w:tcW w:w="2304" w:type="dxa"/>
          </w:tcPr>
          <w:p w14:paraId="4D69345D" w14:textId="314BBBFE" w:rsidR="00691A49" w:rsidRPr="005447C7" w:rsidRDefault="00691A49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74" w:type="dxa"/>
          </w:tcPr>
          <w:p w14:paraId="580AA887" w14:textId="76C3583C" w:rsidR="00691A49" w:rsidRPr="004564D0" w:rsidRDefault="004564D0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2855">
              <w:rPr>
                <w:rFonts w:ascii="Times New Roman" w:hAnsi="Times New Roman" w:cs="Times New Roman"/>
                <w:b/>
                <w:bCs/>
                <w:szCs w:val="21"/>
              </w:rPr>
              <w:t xml:space="preserve">TTCCTGCTGTTTCTCTTACACCT </w:t>
            </w:r>
          </w:p>
        </w:tc>
      </w:tr>
      <w:tr w:rsidR="00691A49" w:rsidRPr="005447C7" w14:paraId="1E566C7E" w14:textId="77777777" w:rsidTr="00B02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/>
          </w:tcPr>
          <w:p w14:paraId="3811DEEF" w14:textId="77777777" w:rsidR="00691A49" w:rsidRPr="005447C7" w:rsidRDefault="00691A49" w:rsidP="008C7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0A251F0" w14:textId="4177DFA2" w:rsidR="00691A49" w:rsidRPr="005447C7" w:rsidRDefault="00691A49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74" w:type="dxa"/>
          </w:tcPr>
          <w:p w14:paraId="0E2E393C" w14:textId="3F1CF3E7" w:rsidR="00691A49" w:rsidRPr="005447C7" w:rsidRDefault="003600D9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2855">
              <w:rPr>
                <w:rFonts w:ascii="Times New Roman" w:hAnsi="Times New Roman" w:cs="Times New Roman"/>
                <w:b/>
                <w:bCs/>
                <w:szCs w:val="21"/>
              </w:rPr>
              <w:t>CTGTCTGCCTCTTTTGGTCAG</w:t>
            </w:r>
          </w:p>
        </w:tc>
      </w:tr>
      <w:tr w:rsidR="00691A49" w:rsidRPr="005447C7" w14:paraId="49E9CB79" w14:textId="77777777" w:rsidTr="00B02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 w:val="restart"/>
          </w:tcPr>
          <w:p w14:paraId="748CF25D" w14:textId="15B032EE" w:rsidR="00691A49" w:rsidRPr="005447C7" w:rsidRDefault="00E272A2" w:rsidP="008C7562">
            <w:pPr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  <w:szCs w:val="21"/>
              </w:rPr>
              <w:t>CCL5</w:t>
            </w:r>
          </w:p>
        </w:tc>
        <w:tc>
          <w:tcPr>
            <w:tcW w:w="2304" w:type="dxa"/>
          </w:tcPr>
          <w:p w14:paraId="5E3ADCC2" w14:textId="0637FDB7" w:rsidR="00691A49" w:rsidRPr="005447C7" w:rsidRDefault="00691A49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74" w:type="dxa"/>
          </w:tcPr>
          <w:p w14:paraId="1333EBCD" w14:textId="2947F2AA" w:rsidR="00691A49" w:rsidRPr="005447C7" w:rsidRDefault="000A7641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2855">
              <w:rPr>
                <w:rFonts w:ascii="Times New Roman" w:hAnsi="Times New Roman" w:cs="Times New Roman"/>
                <w:b/>
                <w:bCs/>
                <w:szCs w:val="21"/>
              </w:rPr>
              <w:t>TTTGCCTACCTCTCCCTCG</w:t>
            </w:r>
          </w:p>
        </w:tc>
      </w:tr>
      <w:tr w:rsidR="00691A49" w:rsidRPr="005447C7" w14:paraId="5720A7AB" w14:textId="77777777" w:rsidTr="00B02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/>
          </w:tcPr>
          <w:p w14:paraId="292FBD0C" w14:textId="77777777" w:rsidR="00691A49" w:rsidRPr="005447C7" w:rsidRDefault="00691A49" w:rsidP="008C7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277431E7" w14:textId="2D0D1997" w:rsidR="00691A49" w:rsidRPr="005447C7" w:rsidRDefault="00691A49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74" w:type="dxa"/>
          </w:tcPr>
          <w:p w14:paraId="2FAB3BC4" w14:textId="3ECC3E66" w:rsidR="00691A49" w:rsidRPr="005447C7" w:rsidRDefault="000E2F53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2855">
              <w:rPr>
                <w:rFonts w:ascii="Times New Roman" w:hAnsi="Times New Roman" w:cs="Times New Roman"/>
                <w:b/>
                <w:bCs/>
                <w:szCs w:val="21"/>
              </w:rPr>
              <w:t>CGACTGCAAGATTGGAGCACT</w:t>
            </w:r>
          </w:p>
        </w:tc>
      </w:tr>
      <w:tr w:rsidR="00691A49" w:rsidRPr="005447C7" w14:paraId="5355B7D5" w14:textId="77777777" w:rsidTr="00B02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 w:val="restart"/>
          </w:tcPr>
          <w:p w14:paraId="49CEAC7A" w14:textId="77777777" w:rsidR="00691A49" w:rsidRDefault="00EE2205" w:rsidP="008C7562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 w:hint="eastAsia"/>
              </w:rPr>
              <w:t>CXCL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392FBEB1" w14:textId="77777777" w:rsidR="00134894" w:rsidRDefault="00134894" w:rsidP="008C7562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E58B52B" w14:textId="7B5CFBAB" w:rsidR="00134894" w:rsidRPr="00134894" w:rsidRDefault="00134894" w:rsidP="008C7562">
            <w:pPr>
              <w:rPr>
                <w:rFonts w:ascii="Times New Roman" w:hAnsi="Times New Roman" w:cs="Times New Roman"/>
              </w:rPr>
            </w:pPr>
            <w:r w:rsidRPr="00134894">
              <w:rPr>
                <w:rFonts w:ascii="Times New Roman" w:hAnsi="Times New Roman" w:cs="Times New Roman" w:hint="eastAsia"/>
              </w:rPr>
              <w:t>CXCL</w:t>
            </w:r>
            <w:r w:rsidRPr="00134894">
              <w:rPr>
                <w:rFonts w:ascii="Times New Roman" w:hAnsi="Times New Roman" w:cs="Times New Roman"/>
              </w:rPr>
              <w:t>10</w:t>
            </w:r>
          </w:p>
          <w:p w14:paraId="1ACD2051" w14:textId="4FE2E42F" w:rsidR="00134894" w:rsidRPr="005447C7" w:rsidRDefault="00134894" w:rsidP="008C7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A5D8B0F" w14:textId="393AF0CB" w:rsidR="00691A49" w:rsidRPr="005447C7" w:rsidRDefault="00691A49" w:rsidP="008C75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74" w:type="dxa"/>
          </w:tcPr>
          <w:p w14:paraId="01AC8ACE" w14:textId="4AB04175" w:rsidR="00691A49" w:rsidRPr="005447C7" w:rsidRDefault="00FB09FA" w:rsidP="00093A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2855">
              <w:rPr>
                <w:rFonts w:ascii="Times New Roman" w:hAnsi="Times New Roman" w:cs="Times New Roman"/>
                <w:b/>
                <w:bCs/>
                <w:szCs w:val="21"/>
              </w:rPr>
              <w:t>ACTGCACCCAAACCGAAGTC</w:t>
            </w:r>
          </w:p>
        </w:tc>
      </w:tr>
      <w:tr w:rsidR="00FB09FA" w:rsidRPr="005447C7" w14:paraId="4CD13AC9" w14:textId="77777777" w:rsidTr="00B02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/>
          </w:tcPr>
          <w:p w14:paraId="1A7A4CA9" w14:textId="77777777" w:rsidR="00FB09FA" w:rsidRPr="005447C7" w:rsidRDefault="00FB09FA" w:rsidP="00FB09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4C0AA238" w14:textId="77777777" w:rsidR="00FB09FA" w:rsidRDefault="00FB09FA" w:rsidP="00FB0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Reverse</w:t>
            </w:r>
          </w:p>
          <w:p w14:paraId="60DBB78C" w14:textId="57477F26" w:rsidR="00134894" w:rsidRPr="005447C7" w:rsidRDefault="00134894" w:rsidP="00FB0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3674" w:type="dxa"/>
          </w:tcPr>
          <w:p w14:paraId="516AB1A0" w14:textId="77777777" w:rsidR="00FB09FA" w:rsidRDefault="00FB09FA" w:rsidP="00FB0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2855">
              <w:rPr>
                <w:rFonts w:ascii="Times New Roman" w:hAnsi="Times New Roman" w:cs="Times New Roman"/>
                <w:b/>
                <w:bCs/>
                <w:szCs w:val="21"/>
              </w:rPr>
              <w:t>TGGGGACACCTTTTAGCATCTT</w:t>
            </w:r>
          </w:p>
          <w:p w14:paraId="681D72FD" w14:textId="052D28E9" w:rsidR="00134894" w:rsidRPr="005447C7" w:rsidRDefault="00134894" w:rsidP="00FB0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2855">
              <w:rPr>
                <w:rFonts w:ascii="Times New Roman" w:hAnsi="Times New Roman" w:cs="Times New Roman"/>
                <w:b/>
                <w:bCs/>
                <w:szCs w:val="21"/>
              </w:rPr>
              <w:t>CCAAGTGCTGCCGTCATTTTC</w:t>
            </w:r>
          </w:p>
        </w:tc>
      </w:tr>
      <w:tr w:rsidR="00FB09FA" w:rsidRPr="005447C7" w14:paraId="005869BD" w14:textId="77777777" w:rsidTr="00B02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/>
          </w:tcPr>
          <w:p w14:paraId="26A38938" w14:textId="77777777" w:rsidR="00FB09FA" w:rsidRPr="005447C7" w:rsidRDefault="00FB09FA" w:rsidP="00FB09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6AD3EEA6" w14:textId="64A25510" w:rsidR="00FB09FA" w:rsidRPr="005447C7" w:rsidRDefault="00FB09FA" w:rsidP="00FB0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74" w:type="dxa"/>
          </w:tcPr>
          <w:p w14:paraId="5F77572E" w14:textId="31C54965" w:rsidR="00FB09FA" w:rsidRPr="005447C7" w:rsidRDefault="00FB09FA" w:rsidP="00FB0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2855">
              <w:rPr>
                <w:rFonts w:ascii="Times New Roman" w:hAnsi="Times New Roman" w:cs="Times New Roman"/>
                <w:b/>
                <w:bCs/>
                <w:szCs w:val="21"/>
              </w:rPr>
              <w:t>TCCCTATGGCCCTCATTCTCA</w:t>
            </w:r>
          </w:p>
        </w:tc>
      </w:tr>
      <w:tr w:rsidR="00FB09FA" w:rsidRPr="005447C7" w14:paraId="23469205" w14:textId="77777777" w:rsidTr="00B02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 w:val="restart"/>
          </w:tcPr>
          <w:p w14:paraId="429386EC" w14:textId="6D193C60" w:rsidR="00FB09FA" w:rsidRPr="005447C7" w:rsidRDefault="00FB09FA" w:rsidP="00FB09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XCL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04" w:type="dxa"/>
          </w:tcPr>
          <w:p w14:paraId="30ABD551" w14:textId="1818CB27" w:rsidR="00FB09FA" w:rsidRPr="005447C7" w:rsidRDefault="00FB09FA" w:rsidP="00FB0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74" w:type="dxa"/>
          </w:tcPr>
          <w:p w14:paraId="4B234623" w14:textId="1A65F5F1" w:rsidR="00FB09FA" w:rsidRPr="00B958E2" w:rsidRDefault="00FB09FA" w:rsidP="00FB0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2855">
              <w:rPr>
                <w:rFonts w:ascii="Times New Roman" w:hAnsi="Times New Roman" w:cs="Times New Roman"/>
                <w:b/>
                <w:bCs/>
                <w:szCs w:val="21"/>
              </w:rPr>
              <w:t>TGCATCAGTGACGGTAAACCA</w:t>
            </w:r>
          </w:p>
        </w:tc>
      </w:tr>
      <w:tr w:rsidR="00FB09FA" w:rsidRPr="005447C7" w14:paraId="3E7AC4AF" w14:textId="77777777" w:rsidTr="00B02D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8" w:type="dxa"/>
            <w:vMerge/>
          </w:tcPr>
          <w:p w14:paraId="5ADD2BF5" w14:textId="77777777" w:rsidR="00FB09FA" w:rsidRPr="005447C7" w:rsidRDefault="00FB09FA" w:rsidP="00FB09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4" w:type="dxa"/>
          </w:tcPr>
          <w:p w14:paraId="71EC4DF6" w14:textId="0A3663C0" w:rsidR="00FB09FA" w:rsidRPr="005447C7" w:rsidRDefault="00FB09FA" w:rsidP="00FB0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47C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74" w:type="dxa"/>
          </w:tcPr>
          <w:p w14:paraId="1177DD8A" w14:textId="5FDCA5BB" w:rsidR="00FB09FA" w:rsidRPr="005447C7" w:rsidRDefault="00FB09FA" w:rsidP="00FB0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2855">
              <w:rPr>
                <w:rFonts w:ascii="Times New Roman" w:hAnsi="Times New Roman" w:cs="Times New Roman"/>
                <w:b/>
                <w:bCs/>
                <w:szCs w:val="21"/>
              </w:rPr>
              <w:t>CACAGTTTGGAGTGTTGAGGAT</w:t>
            </w:r>
          </w:p>
        </w:tc>
      </w:tr>
    </w:tbl>
    <w:p w14:paraId="24D83F61" w14:textId="77777777" w:rsidR="002F7F02" w:rsidRPr="005447C7" w:rsidRDefault="002F7F02">
      <w:pPr>
        <w:rPr>
          <w:rFonts w:ascii="Times New Roman" w:hAnsi="Times New Roman" w:cs="Times New Roman"/>
        </w:rPr>
      </w:pPr>
    </w:p>
    <w:sectPr w:rsidR="002F7F02" w:rsidRPr="005447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F02"/>
    <w:rsid w:val="00093AFF"/>
    <w:rsid w:val="000A7641"/>
    <w:rsid w:val="000E2F53"/>
    <w:rsid w:val="00134894"/>
    <w:rsid w:val="002F7F02"/>
    <w:rsid w:val="00305F05"/>
    <w:rsid w:val="00326558"/>
    <w:rsid w:val="003600D9"/>
    <w:rsid w:val="00425BCD"/>
    <w:rsid w:val="004564D0"/>
    <w:rsid w:val="004F3506"/>
    <w:rsid w:val="005447C7"/>
    <w:rsid w:val="00684571"/>
    <w:rsid w:val="00691A49"/>
    <w:rsid w:val="008C7562"/>
    <w:rsid w:val="009B29EE"/>
    <w:rsid w:val="00B02DD7"/>
    <w:rsid w:val="00B958E2"/>
    <w:rsid w:val="00C0317C"/>
    <w:rsid w:val="00D06344"/>
    <w:rsid w:val="00DB57A7"/>
    <w:rsid w:val="00E272A2"/>
    <w:rsid w:val="00E3104E"/>
    <w:rsid w:val="00E813E9"/>
    <w:rsid w:val="00EE2205"/>
    <w:rsid w:val="00FB0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5BE10"/>
  <w15:chartTrackingRefBased/>
  <w15:docId w15:val="{45A3CA0C-ED3D-7F42-A0ED-4616AB547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75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8C756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8C756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8C75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8C756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8C756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47</dc:creator>
  <cp:keywords/>
  <dc:description/>
  <cp:lastModifiedBy>a247</cp:lastModifiedBy>
  <cp:revision>108</cp:revision>
  <dcterms:created xsi:type="dcterms:W3CDTF">2023-05-30T18:39:00Z</dcterms:created>
  <dcterms:modified xsi:type="dcterms:W3CDTF">2023-05-31T02:56:00Z</dcterms:modified>
</cp:coreProperties>
</file>